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8A1D0" w14:textId="2AA2505D" w:rsidR="004E7CD1" w:rsidRDefault="00AA2614" w:rsidP="00AA2614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</w:pPr>
      <w:r w:rsidRPr="005D0622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S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2</w:t>
      </w:r>
      <w:r w:rsidRPr="005D0622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 xml:space="preserve"> Appendix: </w:t>
      </w:r>
      <w:r w:rsidRPr="00AA2614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Final analytical framework</w:t>
      </w:r>
    </w:p>
    <w:p w14:paraId="6B8FE84C" w14:textId="77777777" w:rsidR="00AA2614" w:rsidRPr="00AA2614" w:rsidRDefault="00AA2614" w:rsidP="00AA2614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</w:pPr>
    </w:p>
    <w:p w14:paraId="3CA22E99" w14:textId="6D3BBC1B" w:rsidR="004002BB" w:rsidRPr="005365E7" w:rsidRDefault="004002BB" w:rsidP="004002B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>I. Anesthesiologists' perspectives on the implementation of the PAN system in Japan</w:t>
      </w:r>
    </w:p>
    <w:p w14:paraId="34E27C39" w14:textId="63AC0444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1. Shortage of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nesthesiologists</w:t>
      </w:r>
    </w:p>
    <w:p w14:paraId="6FC46BF9" w14:textId="41365221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2. Effective </w:t>
      </w:r>
      <w:r w:rsidR="000F6715">
        <w:rPr>
          <w:rFonts w:ascii="Times New Roman" w:hAnsi="Times New Roman" w:cs="Times New Roman"/>
          <w:sz w:val="24"/>
        </w:rPr>
        <w:t>i</w:t>
      </w:r>
      <w:r w:rsidRPr="0002736E">
        <w:rPr>
          <w:rFonts w:ascii="Times New Roman" w:hAnsi="Times New Roman" w:cs="Times New Roman"/>
          <w:sz w:val="24"/>
        </w:rPr>
        <w:t xml:space="preserve">nterprofessional </w:t>
      </w:r>
      <w:r w:rsidR="000F6715">
        <w:rPr>
          <w:rFonts w:ascii="Times New Roman" w:hAnsi="Times New Roman" w:cs="Times New Roman"/>
          <w:sz w:val="24"/>
        </w:rPr>
        <w:t>c</w:t>
      </w:r>
      <w:r w:rsidRPr="0002736E">
        <w:rPr>
          <w:rFonts w:ascii="Times New Roman" w:hAnsi="Times New Roman" w:cs="Times New Roman"/>
          <w:sz w:val="24"/>
        </w:rPr>
        <w:t xml:space="preserve">ollaboration and </w:t>
      </w:r>
      <w:r w:rsidR="000F6715">
        <w:rPr>
          <w:rFonts w:ascii="Times New Roman" w:hAnsi="Times New Roman" w:cs="Times New Roman"/>
          <w:sz w:val="24"/>
        </w:rPr>
        <w:t>t</w:t>
      </w:r>
      <w:r w:rsidRPr="0002736E">
        <w:rPr>
          <w:rFonts w:ascii="Times New Roman" w:hAnsi="Times New Roman" w:cs="Times New Roman"/>
          <w:sz w:val="24"/>
        </w:rPr>
        <w:t xml:space="preserve">ask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>hifting</w:t>
      </w:r>
    </w:p>
    <w:p w14:paraId="5D6F246B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3. The emergence of freelance anesthesiologists with lower qualifications and higher remuneration</w:t>
      </w:r>
    </w:p>
    <w:p w14:paraId="072891D7" w14:textId="1C3323DA" w:rsidR="004002BB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4. Prevention of </w:t>
      </w:r>
      <w:r w:rsidR="000F6715">
        <w:rPr>
          <w:rFonts w:ascii="Times New Roman" w:hAnsi="Times New Roman" w:cs="Times New Roman" w:hint="eastAsia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>urgeon-</w:t>
      </w:r>
      <w:r w:rsidR="000F6715">
        <w:rPr>
          <w:rFonts w:ascii="Times New Roman" w:hAnsi="Times New Roman" w:cs="Times New Roman" w:hint="eastAsia"/>
          <w:sz w:val="24"/>
        </w:rPr>
        <w:t>l</w:t>
      </w:r>
      <w:r w:rsidRPr="0002736E">
        <w:rPr>
          <w:rFonts w:ascii="Times New Roman" w:hAnsi="Times New Roman" w:cs="Times New Roman"/>
          <w:sz w:val="24"/>
        </w:rPr>
        <w:t xml:space="preserve">ed </w:t>
      </w:r>
      <w:r w:rsidR="000F6715">
        <w:rPr>
          <w:rFonts w:ascii="Times New Roman" w:hAnsi="Times New Roman" w:cs="Times New Roman"/>
          <w:sz w:val="24"/>
        </w:rPr>
        <w:t>e</w:t>
      </w:r>
      <w:r w:rsidRPr="0002736E">
        <w:rPr>
          <w:rFonts w:ascii="Times New Roman" w:hAnsi="Times New Roman" w:cs="Times New Roman" w:hint="eastAsia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 xml:space="preserve">tablishment of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 xml:space="preserve">nesthesia </w:t>
      </w:r>
      <w:r w:rsidR="000F6715">
        <w:rPr>
          <w:rFonts w:ascii="Times New Roman" w:hAnsi="Times New Roman" w:cs="Times New Roman"/>
          <w:sz w:val="24"/>
        </w:rPr>
        <w:t>n</w:t>
      </w:r>
      <w:r w:rsidRPr="0002736E">
        <w:rPr>
          <w:rFonts w:ascii="Times New Roman" w:hAnsi="Times New Roman" w:cs="Times New Roman"/>
          <w:sz w:val="24"/>
        </w:rPr>
        <w:t xml:space="preserve">urse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>ystem</w:t>
      </w:r>
    </w:p>
    <w:p w14:paraId="23C4C5E7" w14:textId="77777777" w:rsidR="005365E7" w:rsidRPr="00635354" w:rsidRDefault="005365E7" w:rsidP="004002BB">
      <w:pPr>
        <w:rPr>
          <w:rFonts w:ascii="Times New Roman" w:hAnsi="Times New Roman" w:cs="Times New Roman"/>
          <w:sz w:val="24"/>
        </w:rPr>
      </w:pPr>
    </w:p>
    <w:p w14:paraId="66F55586" w14:textId="3EE0F1EE" w:rsidR="004002BB" w:rsidRPr="005365E7" w:rsidRDefault="0002736E" w:rsidP="004002BB">
      <w:pPr>
        <w:rPr>
          <w:rFonts w:ascii="Times New Roman" w:hAnsi="Times New Roman" w:cs="Times New Roman"/>
          <w:sz w:val="24"/>
        </w:rPr>
      </w:pPr>
      <w:r w:rsidRPr="005365E7">
        <w:rPr>
          <w:rFonts w:ascii="Times New Roman" w:hAnsi="Times New Roman" w:cs="Times New Roman"/>
          <w:sz w:val="24"/>
        </w:rPr>
        <w:t>&lt; MEMO &gt;</w:t>
      </w:r>
    </w:p>
    <w:p w14:paraId="6CDED3DD" w14:textId="3819C995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There are a variety of social factors</w:t>
      </w:r>
    </w:p>
    <w:p w14:paraId="3B72AB7D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Causes of the anesthesiologist shortage:</w:t>
      </w:r>
    </w:p>
    <w:p w14:paraId="3929AAF5" w14:textId="56DD56CF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Absolute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/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Relative shortage</w:t>
      </w:r>
    </w:p>
    <w:p w14:paraId="0E905CF6" w14:textId="42982592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- Increase in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 xml:space="preserve">urgical </w:t>
      </w:r>
      <w:r w:rsidR="000F6715">
        <w:rPr>
          <w:rFonts w:ascii="Times New Roman" w:hAnsi="Times New Roman" w:cs="Times New Roman"/>
          <w:sz w:val="24"/>
        </w:rPr>
        <w:t>c</w:t>
      </w:r>
      <w:r w:rsidRPr="0002736E">
        <w:rPr>
          <w:rFonts w:ascii="Times New Roman" w:hAnsi="Times New Roman" w:cs="Times New Roman"/>
          <w:sz w:val="24"/>
        </w:rPr>
        <w:t xml:space="preserve">ase </w:t>
      </w:r>
      <w:r w:rsidR="000F6715">
        <w:rPr>
          <w:rFonts w:ascii="Times New Roman" w:hAnsi="Times New Roman" w:cs="Times New Roman"/>
          <w:sz w:val="24"/>
        </w:rPr>
        <w:t>v</w:t>
      </w:r>
      <w:r w:rsidRPr="0002736E">
        <w:rPr>
          <w:rFonts w:ascii="Times New Roman" w:hAnsi="Times New Roman" w:cs="Times New Roman"/>
          <w:sz w:val="24"/>
        </w:rPr>
        <w:t>olume</w:t>
      </w:r>
    </w:p>
    <w:p w14:paraId="534B08AE" w14:textId="091CB33D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- Rise in </w:t>
      </w:r>
      <w:r w:rsidR="000F6715">
        <w:rPr>
          <w:rFonts w:ascii="Times New Roman" w:hAnsi="Times New Roman" w:cs="Times New Roman"/>
          <w:sz w:val="24"/>
        </w:rPr>
        <w:t>c</w:t>
      </w:r>
      <w:r w:rsidRPr="0002736E">
        <w:rPr>
          <w:rFonts w:ascii="Times New Roman" w:hAnsi="Times New Roman" w:cs="Times New Roman"/>
          <w:sz w:val="24"/>
        </w:rPr>
        <w:t xml:space="preserve">omplex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>urgeries</w:t>
      </w:r>
    </w:p>
    <w:p w14:paraId="0098E7B6" w14:textId="6A2E05F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- Expansion of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 xml:space="preserve">nesthesia </w:t>
      </w:r>
      <w:r w:rsidR="000F6715">
        <w:rPr>
          <w:rFonts w:ascii="Times New Roman" w:hAnsi="Times New Roman" w:cs="Times New Roman"/>
          <w:sz w:val="24"/>
        </w:rPr>
        <w:t>p</w:t>
      </w:r>
      <w:r w:rsidRPr="0002736E">
        <w:rPr>
          <w:rFonts w:ascii="Times New Roman" w:hAnsi="Times New Roman" w:cs="Times New Roman"/>
          <w:sz w:val="24"/>
        </w:rPr>
        <w:t xml:space="preserve">ractice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reas</w:t>
      </w:r>
    </w:p>
    <w:p w14:paraId="04FDE532" w14:textId="4F54372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Keywords indicating relations among </w:t>
      </w:r>
      <w:r w:rsidR="00E16C75">
        <w:rPr>
          <w:rFonts w:ascii="Times New Roman" w:hAnsi="Times New Roman" w:cs="Times New Roman"/>
          <w:sz w:val="24"/>
        </w:rPr>
        <w:t>themes</w:t>
      </w:r>
      <w:r w:rsidRPr="0002736E">
        <w:rPr>
          <w:rFonts w:ascii="Times New Roman" w:hAnsi="Times New Roman" w:cs="Times New Roman"/>
          <w:sz w:val="24"/>
        </w:rPr>
        <w:t>:</w:t>
      </w:r>
    </w:p>
    <w:p w14:paraId="1B4E6BDC" w14:textId="7681E1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Increased variety and volume of anesthesia work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/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Increased need for PAN</w:t>
      </w:r>
    </w:p>
    <w:p w14:paraId="2A8C9AD9" w14:textId="777777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Unnecessary anesthesiologists</w:t>
      </w:r>
    </w:p>
    <w:p w14:paraId="6F1D3056" w14:textId="660D7DCE" w:rsidR="004002BB" w:rsidRPr="0002736E" w:rsidRDefault="005365E7" w:rsidP="004002BB">
      <w:pPr>
        <w:ind w:leftChars="200" w:left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- </w:t>
      </w:r>
      <w:r w:rsidR="004002BB" w:rsidRPr="0002736E">
        <w:rPr>
          <w:rFonts w:ascii="Times New Roman" w:hAnsi="Times New Roman" w:cs="Times New Roman"/>
          <w:sz w:val="24"/>
        </w:rPr>
        <w:t>A reluctance toward collaboration between PANs and surgeons</w:t>
      </w:r>
    </w:p>
    <w:p w14:paraId="6BA04AB0" w14:textId="77777777" w:rsidR="005365E7" w:rsidRDefault="005365E7" w:rsidP="004002BB">
      <w:pPr>
        <w:rPr>
          <w:rFonts w:ascii="Times New Roman" w:hAnsi="Times New Roman" w:cs="Times New Roman"/>
          <w:sz w:val="24"/>
        </w:rPr>
      </w:pPr>
    </w:p>
    <w:p w14:paraId="5E332FCA" w14:textId="77777777" w:rsidR="005365E7" w:rsidRPr="0002736E" w:rsidRDefault="005365E7" w:rsidP="004002BB">
      <w:pPr>
        <w:rPr>
          <w:rFonts w:ascii="Times New Roman" w:hAnsi="Times New Roman" w:cs="Times New Roman"/>
          <w:sz w:val="24"/>
        </w:rPr>
      </w:pPr>
    </w:p>
    <w:p w14:paraId="27678F88" w14:textId="4BEA1190" w:rsidR="004002BB" w:rsidRPr="005365E7" w:rsidRDefault="004002BB" w:rsidP="004002B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II. High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a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ppraisal of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c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>urrent PANs</w:t>
      </w:r>
    </w:p>
    <w:p w14:paraId="4AFA2674" w14:textId="44DA493C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1. Outstanding </w:t>
      </w:r>
      <w:r w:rsidR="000F6715">
        <w:rPr>
          <w:rFonts w:ascii="Times New Roman" w:hAnsi="Times New Roman" w:cs="Times New Roman"/>
          <w:sz w:val="24"/>
        </w:rPr>
        <w:t>q</w:t>
      </w:r>
      <w:r w:rsidRPr="0002736E">
        <w:rPr>
          <w:rFonts w:ascii="Times New Roman" w:hAnsi="Times New Roman" w:cs="Times New Roman"/>
          <w:sz w:val="24"/>
        </w:rPr>
        <w:t>ualities</w:t>
      </w:r>
    </w:p>
    <w:p w14:paraId="57CD5AB5" w14:textId="3935CF14" w:rsidR="004002BB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2. High-</w:t>
      </w:r>
      <w:r w:rsidR="000F6715">
        <w:rPr>
          <w:rFonts w:ascii="Times New Roman" w:hAnsi="Times New Roman" w:cs="Times New Roman"/>
          <w:sz w:val="24"/>
        </w:rPr>
        <w:t>l</w:t>
      </w:r>
      <w:r w:rsidRPr="0002736E">
        <w:rPr>
          <w:rFonts w:ascii="Times New Roman" w:hAnsi="Times New Roman" w:cs="Times New Roman"/>
          <w:sz w:val="24"/>
        </w:rPr>
        <w:t xml:space="preserve">evel </w:t>
      </w:r>
      <w:r w:rsidR="000F6715">
        <w:rPr>
          <w:rFonts w:ascii="Times New Roman" w:hAnsi="Times New Roman" w:cs="Times New Roman"/>
          <w:sz w:val="24"/>
        </w:rPr>
        <w:t>t</w:t>
      </w:r>
      <w:r w:rsidRPr="0002736E">
        <w:rPr>
          <w:rFonts w:ascii="Times New Roman" w:hAnsi="Times New Roman" w:cs="Times New Roman"/>
          <w:sz w:val="24"/>
        </w:rPr>
        <w:t>asks</w:t>
      </w:r>
    </w:p>
    <w:p w14:paraId="1B31E4EF" w14:textId="77777777" w:rsidR="005365E7" w:rsidRPr="0002736E" w:rsidRDefault="005365E7" w:rsidP="004002BB">
      <w:pPr>
        <w:rPr>
          <w:rFonts w:ascii="Times New Roman" w:hAnsi="Times New Roman" w:cs="Times New Roman"/>
          <w:sz w:val="24"/>
        </w:rPr>
      </w:pPr>
    </w:p>
    <w:p w14:paraId="1D3ACAA1" w14:textId="702DB962" w:rsidR="004002BB" w:rsidRPr="0002736E" w:rsidRDefault="0002736E" w:rsidP="004002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lt; MEMO &gt;</w:t>
      </w:r>
    </w:p>
    <w:p w14:paraId="737C44F2" w14:textId="149F2695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Both the inner nature and the actual work are excellent</w:t>
      </w:r>
    </w:p>
    <w:p w14:paraId="016DFC8B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For example:</w:t>
      </w:r>
    </w:p>
    <w:p w14:paraId="737E00F0" w14:textId="777777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High motivation</w:t>
      </w:r>
    </w:p>
    <w:p w14:paraId="43F6E9FB" w14:textId="777777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Interpersonal competence (influenced by graduate studies)</w:t>
      </w:r>
    </w:p>
    <w:p w14:paraId="727B0BAF" w14:textId="777777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Successful anesthesia work with PANs</w:t>
      </w:r>
    </w:p>
    <w:p w14:paraId="757C400B" w14:textId="77777777" w:rsidR="004002BB" w:rsidRPr="0002736E" w:rsidRDefault="004002BB" w:rsidP="004002BB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Contribution to advanced collaborative care</w:t>
      </w:r>
    </w:p>
    <w:p w14:paraId="3AB1CF6C" w14:textId="676CEA5B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Keywords indicating relations among </w:t>
      </w:r>
      <w:r w:rsidR="00E16C75">
        <w:rPr>
          <w:rFonts w:ascii="Times New Roman" w:hAnsi="Times New Roman" w:cs="Times New Roman"/>
          <w:sz w:val="24"/>
        </w:rPr>
        <w:t>themes</w:t>
      </w:r>
      <w:r w:rsidRPr="0002736E">
        <w:rPr>
          <w:rFonts w:ascii="Times New Roman" w:hAnsi="Times New Roman" w:cs="Times New Roman"/>
          <w:sz w:val="24"/>
        </w:rPr>
        <w:t>:</w:t>
      </w:r>
    </w:p>
    <w:p w14:paraId="526F2B97" w14:textId="3897D036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lastRenderedPageBreak/>
        <w:t>- Anesthesiologists are satisfied</w:t>
      </w:r>
    </w:p>
    <w:p w14:paraId="0DE81307" w14:textId="331B764B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Current PANs are ideal</w:t>
      </w:r>
    </w:p>
    <w:p w14:paraId="1B2EBED9" w14:textId="3F95EA72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The opposite of ideal is inadequate</w:t>
      </w:r>
    </w:p>
    <w:p w14:paraId="6B5C535C" w14:textId="5CA5E150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- Commonalities with </w:t>
      </w:r>
      <w:r w:rsidR="000F6715">
        <w:rPr>
          <w:rFonts w:ascii="Times New Roman" w:hAnsi="Times New Roman" w:cs="Times New Roman"/>
          <w:sz w:val="24"/>
        </w:rPr>
        <w:t>e</w:t>
      </w:r>
      <w:r w:rsidRPr="0002736E">
        <w:rPr>
          <w:rFonts w:ascii="Times New Roman" w:hAnsi="Times New Roman" w:cs="Times New Roman"/>
          <w:sz w:val="24"/>
        </w:rPr>
        <w:t>xemplary PANs</w:t>
      </w:r>
    </w:p>
    <w:p w14:paraId="4FF6EA08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</w:p>
    <w:p w14:paraId="2D8C13FE" w14:textId="2CFD64AB" w:rsidR="004002BB" w:rsidRPr="005365E7" w:rsidRDefault="004002BB" w:rsidP="004002B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III. Anesthesiologists'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e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>xpectations</w:t>
      </w:r>
    </w:p>
    <w:p w14:paraId="71E7C6C5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1. Expectations for PANs</w:t>
      </w:r>
    </w:p>
    <w:p w14:paraId="63C1690D" w14:textId="37C111AD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2. Benefits of the PAN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>ystem</w:t>
      </w:r>
    </w:p>
    <w:p w14:paraId="0DE810BC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3. Exemplary PANs</w:t>
      </w:r>
    </w:p>
    <w:p w14:paraId="1AD6BD30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</w:p>
    <w:p w14:paraId="061FC7C4" w14:textId="0550269D" w:rsidR="004002BB" w:rsidRPr="0002736E" w:rsidRDefault="0002736E" w:rsidP="004002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lt; MEMO &gt;</w:t>
      </w:r>
    </w:p>
    <w:p w14:paraId="0C3F6EC4" w14:textId="754FF106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Expect to assist anesthesiologists: less workload on anesthesiologists</w:t>
      </w:r>
    </w:p>
    <w:p w14:paraId="78891065" w14:textId="33B27ACB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Take advantage of nurses' unique abilities: </w:t>
      </w:r>
      <w:r w:rsidR="000F6715">
        <w:rPr>
          <w:rFonts w:ascii="Times New Roman" w:hAnsi="Times New Roman" w:cs="Times New Roman"/>
          <w:sz w:val="24"/>
        </w:rPr>
        <w:t>I</w:t>
      </w:r>
      <w:r w:rsidRPr="0002736E">
        <w:rPr>
          <w:rFonts w:ascii="Times New Roman" w:hAnsi="Times New Roman" w:cs="Times New Roman"/>
          <w:sz w:val="24"/>
        </w:rPr>
        <w:t>mprove safety, quality of care, and patient satisfaction</w:t>
      </w:r>
    </w:p>
    <w:p w14:paraId="3D46DF90" w14:textId="7061B84F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Narrative about the ideal perianesthesia nurse</w:t>
      </w:r>
    </w:p>
    <w:p w14:paraId="62FB6E4D" w14:textId="172D47CC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Keywords indicating relations among </w:t>
      </w:r>
      <w:r w:rsidR="00E16C75">
        <w:rPr>
          <w:rFonts w:ascii="Times New Roman" w:hAnsi="Times New Roman" w:cs="Times New Roman"/>
          <w:sz w:val="24"/>
        </w:rPr>
        <w:t>themes</w:t>
      </w:r>
      <w:r w:rsidRPr="0002736E">
        <w:rPr>
          <w:rFonts w:ascii="Times New Roman" w:hAnsi="Times New Roman" w:cs="Times New Roman"/>
          <w:sz w:val="24"/>
        </w:rPr>
        <w:t>:</w:t>
      </w:r>
    </w:p>
    <w:p w14:paraId="62C37BC1" w14:textId="6FE8A921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Anesthesiologists are satisfied with the PAN and PAN system</w:t>
      </w:r>
    </w:p>
    <w:p w14:paraId="006F77A7" w14:textId="605F744E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PAN Specialty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/</w:t>
      </w:r>
      <w:r w:rsidR="000F6715">
        <w:rPr>
          <w:rFonts w:ascii="Times New Roman" w:hAnsi="Times New Roman" w:cs="Times New Roman"/>
          <w:sz w:val="24"/>
        </w:rPr>
        <w:t xml:space="preserve"> </w:t>
      </w:r>
      <w:r w:rsidRPr="0002736E">
        <w:rPr>
          <w:rFonts w:ascii="Times New Roman" w:hAnsi="Times New Roman" w:cs="Times New Roman"/>
          <w:sz w:val="24"/>
        </w:rPr>
        <w:t>Difference between anesthesiologists and PANs</w:t>
      </w:r>
    </w:p>
    <w:p w14:paraId="4F4E01A8" w14:textId="60420E88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- Expectations differ among anesthesiologists: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dministering anesthesia and/or other tasks.</w:t>
      </w:r>
    </w:p>
    <w:p w14:paraId="7EA26883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</w:p>
    <w:p w14:paraId="3C370B79" w14:textId="159F0185" w:rsidR="004002BB" w:rsidRPr="005365E7" w:rsidRDefault="004002BB" w:rsidP="004002B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IV. Anesthesiologists'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p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erspectives on PAN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a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>nesthesia</w:t>
      </w:r>
    </w:p>
    <w:p w14:paraId="26BFFCAC" w14:textId="6DF5427B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1. Conflicting views on PAN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nesthesia</w:t>
      </w:r>
    </w:p>
    <w:p w14:paraId="2E4D128D" w14:textId="3EAA3F76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2. The Anesthesiologists</w:t>
      </w:r>
      <w:r w:rsidR="000C6F5B" w:rsidRPr="000C6F5B">
        <w:rPr>
          <w:rFonts w:ascii="Times New Roman" w:hAnsi="Times New Roman" w:cs="Times New Roman"/>
          <w:sz w:val="24"/>
        </w:rPr>
        <w:t>'</w:t>
      </w:r>
      <w:r w:rsidRPr="0002736E">
        <w:rPr>
          <w:rFonts w:ascii="Times New Roman" w:hAnsi="Times New Roman" w:cs="Times New Roman"/>
          <w:sz w:val="24"/>
        </w:rPr>
        <w:t xml:space="preserve"> </w:t>
      </w:r>
      <w:r w:rsidR="000F6715">
        <w:rPr>
          <w:rFonts w:ascii="Times New Roman" w:hAnsi="Times New Roman" w:cs="Times New Roman"/>
          <w:sz w:val="24"/>
        </w:rPr>
        <w:t>c</w:t>
      </w:r>
      <w:r w:rsidRPr="0002736E">
        <w:rPr>
          <w:rFonts w:ascii="Times New Roman" w:hAnsi="Times New Roman" w:cs="Times New Roman"/>
          <w:sz w:val="24"/>
        </w:rPr>
        <w:t xml:space="preserve">oncerns in PAN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nesthesia</w:t>
      </w:r>
    </w:p>
    <w:p w14:paraId="5DCD6A50" w14:textId="03B448E8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3. Essentials for </w:t>
      </w:r>
      <w:r w:rsidR="000F6715">
        <w:rPr>
          <w:rFonts w:ascii="Times New Roman" w:hAnsi="Times New Roman" w:cs="Times New Roman"/>
          <w:sz w:val="24"/>
        </w:rPr>
        <w:t>s</w:t>
      </w:r>
      <w:r w:rsidRPr="0002736E">
        <w:rPr>
          <w:rFonts w:ascii="Times New Roman" w:hAnsi="Times New Roman" w:cs="Times New Roman"/>
          <w:sz w:val="24"/>
        </w:rPr>
        <w:t xml:space="preserve">afe PAN </w:t>
      </w:r>
      <w:r w:rsidR="000F6715">
        <w:rPr>
          <w:rFonts w:ascii="Times New Roman" w:hAnsi="Times New Roman" w:cs="Times New Roman"/>
          <w:sz w:val="24"/>
        </w:rPr>
        <w:t>a</w:t>
      </w:r>
      <w:r w:rsidRPr="0002736E">
        <w:rPr>
          <w:rFonts w:ascii="Times New Roman" w:hAnsi="Times New Roman" w:cs="Times New Roman"/>
          <w:sz w:val="24"/>
        </w:rPr>
        <w:t>nesthesia</w:t>
      </w:r>
    </w:p>
    <w:p w14:paraId="2C7456A8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</w:p>
    <w:p w14:paraId="63ACF55E" w14:textId="77777777" w:rsidR="00E8630B" w:rsidRDefault="0002736E" w:rsidP="00E863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lt; MEMO &gt;</w:t>
      </w:r>
    </w:p>
    <w:p w14:paraId="2C9C9738" w14:textId="6DC3A14F" w:rsidR="004002BB" w:rsidRPr="0002736E" w:rsidRDefault="00E8630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</w:t>
      </w:r>
      <w:r>
        <w:rPr>
          <w:rFonts w:ascii="Times New Roman" w:hAnsi="Times New Roman" w:cs="Times New Roman"/>
          <w:sz w:val="24"/>
        </w:rPr>
        <w:t xml:space="preserve"> </w:t>
      </w:r>
      <w:r w:rsidR="004002BB" w:rsidRPr="00E8630B">
        <w:rPr>
          <w:rFonts w:ascii="Times New Roman" w:hAnsi="Times New Roman" w:cs="Times New Roman"/>
          <w:sz w:val="24"/>
        </w:rPr>
        <w:t>2 conflicts in category 1</w:t>
      </w:r>
    </w:p>
    <w:p w14:paraId="62FFE22B" w14:textId="14EE2B40" w:rsidR="004002BB" w:rsidRPr="005365E7" w:rsidRDefault="004002BB" w:rsidP="004002BB">
      <w:pPr>
        <w:rPr>
          <w:rFonts w:ascii="Times New Roman" w:hAnsi="Times New Roman" w:cs="Times New Roman"/>
          <w:b/>
          <w:bCs/>
          <w:sz w:val="24"/>
        </w:rPr>
      </w:pPr>
      <w:r w:rsidRPr="005365E7">
        <w:rPr>
          <w:rFonts w:ascii="Times New Roman" w:hAnsi="Times New Roman" w:cs="Times New Roman"/>
          <w:b/>
          <w:bCs/>
          <w:sz w:val="24"/>
        </w:rPr>
        <w:t>Conflict 1</w:t>
      </w:r>
    </w:p>
    <w:p w14:paraId="0D947DAA" w14:textId="4BBAB9A1" w:rsidR="004002BB" w:rsidRPr="00E8630B" w:rsidRDefault="004002BB" w:rsidP="00E8630B">
      <w:pPr>
        <w:pStyle w:val="a3"/>
        <w:numPr>
          <w:ilvl w:val="0"/>
          <w:numId w:val="37"/>
        </w:numPr>
        <w:ind w:leftChars="0"/>
        <w:rPr>
          <w:rFonts w:ascii="Times New Roman" w:hAnsi="Times New Roman" w:cs="Times New Roman"/>
          <w:sz w:val="24"/>
        </w:rPr>
      </w:pPr>
      <w:r w:rsidRPr="00E8630B">
        <w:rPr>
          <w:rFonts w:ascii="Times New Roman" w:hAnsi="Times New Roman" w:cs="Times New Roman"/>
          <w:sz w:val="24"/>
        </w:rPr>
        <w:t xml:space="preserve">Attitudes </w:t>
      </w:r>
      <w:r w:rsidR="000C6F5B" w:rsidRPr="00E8630B">
        <w:rPr>
          <w:rFonts w:ascii="Times New Roman" w:hAnsi="Times New Roman" w:cs="Times New Roman" w:hint="eastAsia"/>
          <w:sz w:val="24"/>
        </w:rPr>
        <w:t>t</w:t>
      </w:r>
      <w:r w:rsidRPr="00E8630B">
        <w:rPr>
          <w:rFonts w:ascii="Times New Roman" w:hAnsi="Times New Roman" w:cs="Times New Roman"/>
          <w:sz w:val="24"/>
        </w:rPr>
        <w:t xml:space="preserve">oward PAN </w:t>
      </w:r>
      <w:r w:rsidR="000C6F5B" w:rsidRPr="00E8630B">
        <w:rPr>
          <w:rFonts w:ascii="Times New Roman" w:hAnsi="Times New Roman" w:cs="Times New Roman"/>
          <w:sz w:val="24"/>
        </w:rPr>
        <w:t>a</w:t>
      </w:r>
      <w:r w:rsidRPr="00E8630B">
        <w:rPr>
          <w:rFonts w:ascii="Times New Roman" w:hAnsi="Times New Roman" w:cs="Times New Roman"/>
          <w:sz w:val="24"/>
        </w:rPr>
        <w:t>nesthesia: "Support" or "NOT Support"</w:t>
      </w:r>
    </w:p>
    <w:p w14:paraId="3221EF35" w14:textId="4E699BDF" w:rsidR="004002BB" w:rsidRPr="00E8630B" w:rsidRDefault="004002BB" w:rsidP="00E8630B">
      <w:pPr>
        <w:pStyle w:val="a3"/>
        <w:numPr>
          <w:ilvl w:val="0"/>
          <w:numId w:val="37"/>
        </w:numPr>
        <w:ind w:leftChars="0"/>
        <w:rPr>
          <w:rFonts w:ascii="Times New Roman" w:hAnsi="Times New Roman" w:cs="Times New Roman"/>
          <w:sz w:val="24"/>
        </w:rPr>
      </w:pPr>
      <w:r w:rsidRPr="00E8630B">
        <w:rPr>
          <w:rFonts w:ascii="Times New Roman" w:hAnsi="Times New Roman" w:cs="Times New Roman"/>
          <w:sz w:val="24"/>
        </w:rPr>
        <w:t xml:space="preserve">Two types of "NOT support": </w:t>
      </w:r>
      <w:r w:rsidR="000F6715" w:rsidRPr="00E8630B">
        <w:rPr>
          <w:rFonts w:ascii="Times New Roman" w:hAnsi="Times New Roman" w:cs="Times New Roman"/>
          <w:sz w:val="24"/>
        </w:rPr>
        <w:t>"</w:t>
      </w:r>
      <w:r w:rsidRPr="00E8630B">
        <w:rPr>
          <w:rFonts w:ascii="Times New Roman" w:hAnsi="Times New Roman" w:cs="Times New Roman"/>
          <w:sz w:val="24"/>
        </w:rPr>
        <w:t>Not actively in favor</w:t>
      </w:r>
      <w:r w:rsidR="000F6715" w:rsidRPr="00E8630B">
        <w:rPr>
          <w:rFonts w:ascii="Times New Roman" w:hAnsi="Times New Roman" w:cs="Times New Roman"/>
          <w:sz w:val="24"/>
        </w:rPr>
        <w:t>"</w:t>
      </w:r>
      <w:r w:rsidRPr="00E8630B">
        <w:rPr>
          <w:rFonts w:ascii="Times New Roman" w:hAnsi="Times New Roman" w:cs="Times New Roman"/>
          <w:sz w:val="24"/>
        </w:rPr>
        <w:t xml:space="preserve"> and </w:t>
      </w:r>
      <w:r w:rsidR="000F6715" w:rsidRPr="00E8630B">
        <w:rPr>
          <w:rFonts w:ascii="Times New Roman" w:hAnsi="Times New Roman" w:cs="Times New Roman"/>
          <w:sz w:val="24"/>
        </w:rPr>
        <w:t>"</w:t>
      </w:r>
      <w:r w:rsidRPr="00E8630B">
        <w:rPr>
          <w:rFonts w:ascii="Times New Roman" w:hAnsi="Times New Roman" w:cs="Times New Roman"/>
          <w:sz w:val="24"/>
        </w:rPr>
        <w:t>explicitly oppose</w:t>
      </w:r>
      <w:r w:rsidR="000F6715" w:rsidRPr="00E8630B">
        <w:rPr>
          <w:rFonts w:ascii="Times New Roman" w:hAnsi="Times New Roman" w:cs="Times New Roman"/>
          <w:sz w:val="24"/>
        </w:rPr>
        <w:t>"</w:t>
      </w:r>
    </w:p>
    <w:p w14:paraId="41FD5A38" w14:textId="0FFDF50B" w:rsidR="004002BB" w:rsidRPr="005365E7" w:rsidRDefault="004002BB" w:rsidP="004002BB">
      <w:pPr>
        <w:rPr>
          <w:rFonts w:ascii="Times New Roman" w:hAnsi="Times New Roman" w:cs="Times New Roman"/>
          <w:b/>
          <w:bCs/>
          <w:sz w:val="24"/>
        </w:rPr>
      </w:pPr>
      <w:r w:rsidRPr="005365E7">
        <w:rPr>
          <w:rFonts w:ascii="Times New Roman" w:hAnsi="Times New Roman" w:cs="Times New Roman"/>
          <w:b/>
          <w:bCs/>
          <w:sz w:val="24"/>
        </w:rPr>
        <w:t>Conflict 2</w:t>
      </w:r>
    </w:p>
    <w:p w14:paraId="2F7AF607" w14:textId="36CD19EE" w:rsidR="004002BB" w:rsidRPr="00E8630B" w:rsidRDefault="004002BB" w:rsidP="00E8630B">
      <w:pPr>
        <w:pStyle w:val="a3"/>
        <w:numPr>
          <w:ilvl w:val="0"/>
          <w:numId w:val="39"/>
        </w:numPr>
        <w:ind w:leftChars="0"/>
        <w:rPr>
          <w:rFonts w:ascii="Times New Roman" w:hAnsi="Times New Roman" w:cs="Times New Roman"/>
          <w:sz w:val="24"/>
        </w:rPr>
      </w:pPr>
      <w:r w:rsidRPr="00E8630B">
        <w:rPr>
          <w:rFonts w:ascii="Times New Roman" w:hAnsi="Times New Roman" w:cs="Times New Roman"/>
          <w:sz w:val="24"/>
        </w:rPr>
        <w:t xml:space="preserve">Substituting </w:t>
      </w:r>
      <w:r w:rsidR="000C6F5B" w:rsidRPr="00E8630B">
        <w:rPr>
          <w:rFonts w:ascii="Times New Roman" w:hAnsi="Times New Roman" w:cs="Times New Roman"/>
          <w:sz w:val="24"/>
        </w:rPr>
        <w:t>a</w:t>
      </w:r>
      <w:r w:rsidRPr="00E8630B">
        <w:rPr>
          <w:rFonts w:ascii="Times New Roman" w:hAnsi="Times New Roman" w:cs="Times New Roman"/>
          <w:sz w:val="24"/>
        </w:rPr>
        <w:t>nesthesiologists with PANs: "Agree" or "Disagree"</w:t>
      </w:r>
    </w:p>
    <w:p w14:paraId="45639203" w14:textId="77777777" w:rsidR="00E8630B" w:rsidRPr="0002736E" w:rsidRDefault="00E8630B" w:rsidP="004002BB">
      <w:pPr>
        <w:rPr>
          <w:rFonts w:ascii="Times New Roman" w:hAnsi="Times New Roman" w:cs="Times New Roman"/>
          <w:sz w:val="24"/>
        </w:rPr>
      </w:pPr>
    </w:p>
    <w:p w14:paraId="690DD767" w14:textId="77777777" w:rsidR="005365E7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Despite varying opinions in Conflict 1, numerous anesthesiologists have raised diverse concerns about PAN anesthesia</w:t>
      </w:r>
    </w:p>
    <w:p w14:paraId="18331840" w14:textId="530D6ADA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lastRenderedPageBreak/>
        <w:t>• Safety mechanisms are being proposed, including initiatives by anesthesiologists themselves and organizational policies.</w:t>
      </w:r>
    </w:p>
    <w:p w14:paraId="64B6ECD9" w14:textId="79A5D495" w:rsidR="004002BB" w:rsidRPr="005365E7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Keywords indicating relationships among </w:t>
      </w:r>
      <w:r w:rsidR="00E16C75">
        <w:rPr>
          <w:rFonts w:ascii="Times New Roman" w:hAnsi="Times New Roman" w:cs="Times New Roman"/>
          <w:sz w:val="24"/>
        </w:rPr>
        <w:t>themes</w:t>
      </w:r>
      <w:r w:rsidRPr="0002736E">
        <w:rPr>
          <w:rFonts w:ascii="Times New Roman" w:hAnsi="Times New Roman" w:cs="Times New Roman"/>
          <w:sz w:val="24"/>
        </w:rPr>
        <w:t>:</w:t>
      </w:r>
    </w:p>
    <w:p w14:paraId="6EBB18C0" w14:textId="6DCF6512" w:rsidR="004002BB" w:rsidRPr="005365E7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Patient's feelings of rejection of PANs</w:t>
      </w:r>
    </w:p>
    <w:p w14:paraId="25F4CE7E" w14:textId="486552BC" w:rsidR="004002BB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Uncertainty about laws and related matters</w:t>
      </w:r>
    </w:p>
    <w:p w14:paraId="60653DDF" w14:textId="77777777" w:rsidR="005365E7" w:rsidRPr="005365E7" w:rsidRDefault="005365E7" w:rsidP="004002BB">
      <w:pPr>
        <w:rPr>
          <w:rFonts w:ascii="Times New Roman" w:hAnsi="Times New Roman" w:cs="Times New Roman"/>
          <w:sz w:val="24"/>
        </w:rPr>
      </w:pPr>
    </w:p>
    <w:p w14:paraId="65463663" w14:textId="2A56D8E2" w:rsidR="004002BB" w:rsidRPr="005365E7" w:rsidRDefault="004002BB" w:rsidP="004002B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V. Anesthesiologists'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p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erspectives on the PAN </w:t>
      </w:r>
      <w:r w:rsidR="000F6715">
        <w:rPr>
          <w:rFonts w:ascii="Times New Roman" w:hAnsi="Times New Roman" w:cs="Times New Roman"/>
          <w:b/>
          <w:bCs/>
          <w:sz w:val="28"/>
          <w:szCs w:val="28"/>
          <w:u w:val="single"/>
        </w:rPr>
        <w:t>s</w:t>
      </w:r>
      <w:r w:rsidRPr="005365E7">
        <w:rPr>
          <w:rFonts w:ascii="Times New Roman" w:hAnsi="Times New Roman" w:cs="Times New Roman"/>
          <w:b/>
          <w:bCs/>
          <w:sz w:val="28"/>
          <w:szCs w:val="28"/>
          <w:u w:val="single"/>
        </w:rPr>
        <w:t>ystem</w:t>
      </w:r>
    </w:p>
    <w:p w14:paraId="390F5183" w14:textId="2D8BDA0F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1. Challenges in the operation of PANs</w:t>
      </w:r>
    </w:p>
    <w:p w14:paraId="4FFA586C" w14:textId="69393BB3" w:rsidR="004002BB" w:rsidRPr="005365E7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2. Recommendations for the advancement of the PAN system</w:t>
      </w:r>
    </w:p>
    <w:p w14:paraId="521EFCA7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3. Participation of stakeholders</w:t>
      </w:r>
    </w:p>
    <w:p w14:paraId="09CF6F35" w14:textId="77777777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</w:p>
    <w:p w14:paraId="2DB19D02" w14:textId="53B44274" w:rsidR="004002BB" w:rsidRPr="0002736E" w:rsidRDefault="0002736E" w:rsidP="004002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lt; MEMO &gt;</w:t>
      </w:r>
    </w:p>
    <w:p w14:paraId="07355BFD" w14:textId="456642B8" w:rsidR="004002BB" w:rsidRPr="005365E7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Various problems in the system were identified through their interactions with PANs</w:t>
      </w:r>
    </w:p>
    <w:p w14:paraId="72FF96B4" w14:textId="7F1A59DE" w:rsidR="004002BB" w:rsidRPr="005365E7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Suggestions are proposed for enhancing the system for PANs, anesthesiologists, and Japan</w:t>
      </w:r>
    </w:p>
    <w:p w14:paraId="0D43D6BA" w14:textId="77777777" w:rsidR="005365E7" w:rsidRDefault="004002BB" w:rsidP="005365E7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• Anesthesiologists have identified perceived limitations in the system, leading to requests for the participation of public institutions</w:t>
      </w:r>
      <w:r w:rsidR="005365E7">
        <w:rPr>
          <w:rFonts w:ascii="Times New Roman" w:hAnsi="Times New Roman" w:cs="Times New Roman"/>
          <w:sz w:val="24"/>
        </w:rPr>
        <w:t>:</w:t>
      </w:r>
    </w:p>
    <w:p w14:paraId="55B8A199" w14:textId="77777777" w:rsidR="005365E7" w:rsidRDefault="005365E7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5365E7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</w:t>
      </w:r>
      <w:r w:rsidRPr="005365E7">
        <w:rPr>
          <w:rFonts w:ascii="Times New Roman" w:hAnsi="Times New Roman" w:cs="Times New Roman"/>
          <w:sz w:val="24"/>
        </w:rPr>
        <w:t>Japanese</w:t>
      </w:r>
      <w:r w:rsidR="004002BB" w:rsidRPr="005365E7">
        <w:rPr>
          <w:rFonts w:ascii="Times New Roman" w:hAnsi="Times New Roman" w:cs="Times New Roman"/>
          <w:sz w:val="24"/>
        </w:rPr>
        <w:t xml:space="preserve"> Society of Anesthesiologists</w:t>
      </w:r>
    </w:p>
    <w:p w14:paraId="71656687" w14:textId="77777777" w:rsidR="005365E7" w:rsidRDefault="005365E7" w:rsidP="005365E7">
      <w:pPr>
        <w:ind w:leftChars="200" w:left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- </w:t>
      </w:r>
      <w:r w:rsidR="004002BB" w:rsidRPr="005365E7">
        <w:rPr>
          <w:rFonts w:ascii="Times New Roman" w:hAnsi="Times New Roman" w:cs="Times New Roman"/>
          <w:sz w:val="24"/>
        </w:rPr>
        <w:t>Japanese Society for Perianesthesia Nursing and Medicine</w:t>
      </w:r>
      <w:r w:rsidRPr="005365E7">
        <w:rPr>
          <w:rFonts w:ascii="Times New Roman" w:hAnsi="Times New Roman" w:cs="Times New Roman" w:hint="eastAsia"/>
          <w:sz w:val="24"/>
        </w:rPr>
        <w:t xml:space="preserve"> </w:t>
      </w:r>
    </w:p>
    <w:p w14:paraId="4FCEBF33" w14:textId="77777777" w:rsidR="005365E7" w:rsidRDefault="005365E7" w:rsidP="005365E7">
      <w:pPr>
        <w:ind w:leftChars="200" w:left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- </w:t>
      </w:r>
      <w:r w:rsidR="004002BB" w:rsidRPr="005365E7">
        <w:rPr>
          <w:rFonts w:ascii="Times New Roman" w:hAnsi="Times New Roman" w:cs="Times New Roman"/>
          <w:sz w:val="24"/>
        </w:rPr>
        <w:t>Nursing Association</w:t>
      </w:r>
    </w:p>
    <w:p w14:paraId="49B445E3" w14:textId="4CB6C0DE" w:rsidR="004002BB" w:rsidRPr="005365E7" w:rsidRDefault="005365E7" w:rsidP="005365E7">
      <w:pPr>
        <w:ind w:leftChars="200" w:left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- </w:t>
      </w:r>
      <w:r w:rsidRPr="005365E7">
        <w:rPr>
          <w:rFonts w:ascii="Times New Roman" w:hAnsi="Times New Roman" w:cs="Times New Roman"/>
          <w:sz w:val="24"/>
        </w:rPr>
        <w:t>T</w:t>
      </w:r>
      <w:r w:rsidR="004002BB" w:rsidRPr="005365E7">
        <w:rPr>
          <w:rFonts w:ascii="Times New Roman" w:hAnsi="Times New Roman" w:cs="Times New Roman"/>
          <w:sz w:val="24"/>
        </w:rPr>
        <w:t>he Japanese government</w:t>
      </w:r>
    </w:p>
    <w:p w14:paraId="5E74CD31" w14:textId="6FEE9B3C" w:rsidR="004002BB" w:rsidRPr="0002736E" w:rsidRDefault="004002BB" w:rsidP="004002BB">
      <w:pPr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 xml:space="preserve">• Keywords indicating relations among </w:t>
      </w:r>
      <w:r w:rsidR="00E16C75">
        <w:rPr>
          <w:rFonts w:ascii="Times New Roman" w:hAnsi="Times New Roman" w:cs="Times New Roman"/>
          <w:sz w:val="24"/>
        </w:rPr>
        <w:t>themes</w:t>
      </w:r>
      <w:r w:rsidRPr="0002736E">
        <w:rPr>
          <w:rFonts w:ascii="Times New Roman" w:hAnsi="Times New Roman" w:cs="Times New Roman"/>
          <w:sz w:val="24"/>
        </w:rPr>
        <w:t>:</w:t>
      </w:r>
    </w:p>
    <w:p w14:paraId="493F4235" w14:textId="05FF6A96" w:rsidR="004002BB" w:rsidRPr="005365E7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Uncertainty about laws and related matters</w:t>
      </w:r>
    </w:p>
    <w:p w14:paraId="7C53351E" w14:textId="1B0DD848" w:rsidR="004002BB" w:rsidRPr="0002736E" w:rsidRDefault="004002BB" w:rsidP="005365E7">
      <w:pPr>
        <w:ind w:leftChars="200" w:left="420"/>
        <w:rPr>
          <w:rFonts w:ascii="Times New Roman" w:hAnsi="Times New Roman" w:cs="Times New Roman"/>
          <w:sz w:val="24"/>
        </w:rPr>
      </w:pPr>
      <w:r w:rsidRPr="0002736E">
        <w:rPr>
          <w:rFonts w:ascii="Times New Roman" w:hAnsi="Times New Roman" w:cs="Times New Roman"/>
          <w:sz w:val="24"/>
        </w:rPr>
        <w:t>- Enhancing the system in each hospital alone is challenging</w:t>
      </w:r>
    </w:p>
    <w:sectPr w:rsidR="004002BB" w:rsidRPr="000273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E5B73"/>
    <w:multiLevelType w:val="hybridMultilevel"/>
    <w:tmpl w:val="289C2BD0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47D632B"/>
    <w:multiLevelType w:val="hybridMultilevel"/>
    <w:tmpl w:val="46F22C0A"/>
    <w:lvl w:ilvl="0" w:tplc="46C0867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5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9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8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2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1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600" w:hanging="440"/>
      </w:pPr>
      <w:rPr>
        <w:rFonts w:ascii="Wingdings" w:hAnsi="Wingdings" w:hint="default"/>
      </w:rPr>
    </w:lvl>
  </w:abstractNum>
  <w:abstractNum w:abstractNumId="2" w15:restartNumberingAfterBreak="0">
    <w:nsid w:val="0A5A4EEA"/>
    <w:multiLevelType w:val="hybridMultilevel"/>
    <w:tmpl w:val="4DBC8E44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CB36865"/>
    <w:multiLevelType w:val="hybridMultilevel"/>
    <w:tmpl w:val="5798CE18"/>
    <w:lvl w:ilvl="0" w:tplc="2200C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DE6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E1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CD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8E7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8CBD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41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F8C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A63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C164B5"/>
    <w:multiLevelType w:val="hybridMultilevel"/>
    <w:tmpl w:val="96ACF3A8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2A45055"/>
    <w:multiLevelType w:val="hybridMultilevel"/>
    <w:tmpl w:val="E3303CAE"/>
    <w:lvl w:ilvl="0" w:tplc="A9C0B188">
      <w:start w:val="4"/>
      <w:numFmt w:val="bullet"/>
      <w:lvlText w:val="-"/>
      <w:lvlJc w:val="left"/>
      <w:pPr>
        <w:ind w:left="88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AF295D"/>
    <w:multiLevelType w:val="hybridMultilevel"/>
    <w:tmpl w:val="4FEA146E"/>
    <w:lvl w:ilvl="0" w:tplc="A9C0B188">
      <w:start w:val="4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ACA6C51"/>
    <w:multiLevelType w:val="hybridMultilevel"/>
    <w:tmpl w:val="481A6D8A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BA009C4"/>
    <w:multiLevelType w:val="hybridMultilevel"/>
    <w:tmpl w:val="6B5ACBA4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1E0E2C16"/>
    <w:multiLevelType w:val="hybridMultilevel"/>
    <w:tmpl w:val="BC7EDDD6"/>
    <w:lvl w:ilvl="0" w:tplc="04090009">
      <w:start w:val="1"/>
      <w:numFmt w:val="bullet"/>
      <w:lvlText w:val=""/>
      <w:lvlJc w:val="left"/>
      <w:pPr>
        <w:ind w:left="12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2600"/>
        </w:tabs>
        <w:ind w:left="26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3320"/>
        </w:tabs>
        <w:ind w:left="33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4040"/>
        </w:tabs>
        <w:ind w:left="40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4760"/>
        </w:tabs>
        <w:ind w:left="47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5480"/>
        </w:tabs>
        <w:ind w:left="54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6200"/>
        </w:tabs>
        <w:ind w:left="62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920"/>
        </w:tabs>
        <w:ind w:left="69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7640"/>
        </w:tabs>
        <w:ind w:left="7640" w:hanging="360"/>
      </w:pPr>
      <w:rPr>
        <w:rFonts w:ascii="Arial" w:hAnsi="Arial" w:hint="default"/>
      </w:rPr>
    </w:lvl>
  </w:abstractNum>
  <w:abstractNum w:abstractNumId="10" w15:restartNumberingAfterBreak="0">
    <w:nsid w:val="223C0B4B"/>
    <w:multiLevelType w:val="hybridMultilevel"/>
    <w:tmpl w:val="D7ECFDCE"/>
    <w:lvl w:ilvl="0" w:tplc="501CB4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AD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522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EF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2C8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C61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5E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C6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7E02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5A30EF1"/>
    <w:multiLevelType w:val="hybridMultilevel"/>
    <w:tmpl w:val="C0EE0150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76C1856"/>
    <w:multiLevelType w:val="hybridMultilevel"/>
    <w:tmpl w:val="AB28C4BA"/>
    <w:lvl w:ilvl="0" w:tplc="AF1A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EAC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0623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69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E4BD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465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CD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429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A6F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CB718BD"/>
    <w:multiLevelType w:val="hybridMultilevel"/>
    <w:tmpl w:val="8FB6DA76"/>
    <w:lvl w:ilvl="0" w:tplc="9590609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9642F88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E02A5D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53CC1D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51CA14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9DE4BA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0C5A38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CAB8A8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374438C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4" w15:restartNumberingAfterBreak="0">
    <w:nsid w:val="31024948"/>
    <w:multiLevelType w:val="hybridMultilevel"/>
    <w:tmpl w:val="3C167D2C"/>
    <w:lvl w:ilvl="0" w:tplc="A9C0B188">
      <w:start w:val="4"/>
      <w:numFmt w:val="bullet"/>
      <w:lvlText w:val="-"/>
      <w:lvlJc w:val="left"/>
      <w:pPr>
        <w:ind w:left="80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543174C"/>
    <w:multiLevelType w:val="hybridMultilevel"/>
    <w:tmpl w:val="288CD55A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00"/>
        </w:tabs>
        <w:ind w:left="10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720"/>
        </w:tabs>
        <w:ind w:left="17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440"/>
        </w:tabs>
        <w:ind w:left="24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160"/>
        </w:tabs>
        <w:ind w:left="31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880"/>
        </w:tabs>
        <w:ind w:left="38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00"/>
        </w:tabs>
        <w:ind w:left="46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320"/>
        </w:tabs>
        <w:ind w:left="53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040"/>
        </w:tabs>
        <w:ind w:left="6040" w:hanging="360"/>
      </w:pPr>
      <w:rPr>
        <w:rFonts w:ascii="Arial" w:hAnsi="Arial" w:hint="default"/>
      </w:rPr>
    </w:lvl>
  </w:abstractNum>
  <w:abstractNum w:abstractNumId="16" w15:restartNumberingAfterBreak="0">
    <w:nsid w:val="383D47E8"/>
    <w:multiLevelType w:val="hybridMultilevel"/>
    <w:tmpl w:val="81CAA284"/>
    <w:lvl w:ilvl="0" w:tplc="A9C0B188">
      <w:start w:val="4"/>
      <w:numFmt w:val="bullet"/>
      <w:lvlText w:val="-"/>
      <w:lvlJc w:val="left"/>
      <w:pPr>
        <w:ind w:left="88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A934F8"/>
    <w:multiLevelType w:val="hybridMultilevel"/>
    <w:tmpl w:val="A8CAE94C"/>
    <w:lvl w:ilvl="0" w:tplc="A9C0B188">
      <w:start w:val="4"/>
      <w:numFmt w:val="bullet"/>
      <w:lvlText w:val="-"/>
      <w:lvlJc w:val="left"/>
      <w:pPr>
        <w:ind w:left="80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A77221A"/>
    <w:multiLevelType w:val="hybridMultilevel"/>
    <w:tmpl w:val="FC04DC9A"/>
    <w:lvl w:ilvl="0" w:tplc="A9C0B188">
      <w:start w:val="4"/>
      <w:numFmt w:val="bullet"/>
      <w:lvlText w:val="-"/>
      <w:lvlJc w:val="left"/>
      <w:pPr>
        <w:ind w:left="86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9" w15:restartNumberingAfterBreak="0">
    <w:nsid w:val="3DF936E0"/>
    <w:multiLevelType w:val="hybridMultilevel"/>
    <w:tmpl w:val="E3A48FF8"/>
    <w:lvl w:ilvl="0" w:tplc="AF1A0A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5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9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8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2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1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600" w:hanging="440"/>
      </w:pPr>
      <w:rPr>
        <w:rFonts w:ascii="Wingdings" w:hAnsi="Wingdings" w:hint="default"/>
      </w:rPr>
    </w:lvl>
  </w:abstractNum>
  <w:abstractNum w:abstractNumId="20" w15:restartNumberingAfterBreak="0">
    <w:nsid w:val="40EE24BC"/>
    <w:multiLevelType w:val="hybridMultilevel"/>
    <w:tmpl w:val="B6AEE410"/>
    <w:lvl w:ilvl="0" w:tplc="41FE32BC">
      <w:start w:val="4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1" w15:restartNumberingAfterBreak="0">
    <w:nsid w:val="44ED7E7F"/>
    <w:multiLevelType w:val="hybridMultilevel"/>
    <w:tmpl w:val="46324992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4928489D"/>
    <w:multiLevelType w:val="hybridMultilevel"/>
    <w:tmpl w:val="DBC6E75C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4A2F3519"/>
    <w:multiLevelType w:val="hybridMultilevel"/>
    <w:tmpl w:val="9F7623A8"/>
    <w:lvl w:ilvl="0" w:tplc="4E2EB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589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908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30A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0C13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9E4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BE2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29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412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FA6576C"/>
    <w:multiLevelType w:val="hybridMultilevel"/>
    <w:tmpl w:val="24C28852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52CC140B"/>
    <w:multiLevelType w:val="hybridMultilevel"/>
    <w:tmpl w:val="27FE9392"/>
    <w:lvl w:ilvl="0" w:tplc="083C6592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5300657E"/>
    <w:multiLevelType w:val="hybridMultilevel"/>
    <w:tmpl w:val="A756172C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54976C94"/>
    <w:multiLevelType w:val="hybridMultilevel"/>
    <w:tmpl w:val="566E4584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8" w15:restartNumberingAfterBreak="0">
    <w:nsid w:val="5BF04D11"/>
    <w:multiLevelType w:val="hybridMultilevel"/>
    <w:tmpl w:val="A282EA6A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5D4869DD"/>
    <w:multiLevelType w:val="hybridMultilevel"/>
    <w:tmpl w:val="02609796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0" w15:restartNumberingAfterBreak="0">
    <w:nsid w:val="5F4D59AD"/>
    <w:multiLevelType w:val="hybridMultilevel"/>
    <w:tmpl w:val="86EA2ED8"/>
    <w:lvl w:ilvl="0" w:tplc="0BCE2B4C">
      <w:start w:val="2"/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1" w15:restartNumberingAfterBreak="0">
    <w:nsid w:val="60073692"/>
    <w:multiLevelType w:val="hybridMultilevel"/>
    <w:tmpl w:val="C4EAD202"/>
    <w:lvl w:ilvl="0" w:tplc="A9C0B188">
      <w:start w:val="4"/>
      <w:numFmt w:val="bullet"/>
      <w:lvlText w:val="-"/>
      <w:lvlJc w:val="left"/>
      <w:pPr>
        <w:ind w:left="80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2960"/>
        </w:tabs>
        <w:ind w:left="296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3680"/>
        </w:tabs>
        <w:ind w:left="368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4400"/>
        </w:tabs>
        <w:ind w:left="440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5120"/>
        </w:tabs>
        <w:ind w:left="512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5840"/>
        </w:tabs>
        <w:ind w:left="584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6560"/>
        </w:tabs>
        <w:ind w:left="656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7280"/>
        </w:tabs>
        <w:ind w:left="728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8000"/>
        </w:tabs>
        <w:ind w:left="8000" w:hanging="360"/>
      </w:pPr>
      <w:rPr>
        <w:rFonts w:ascii="Arial" w:hAnsi="Arial" w:hint="default"/>
      </w:rPr>
    </w:lvl>
  </w:abstractNum>
  <w:abstractNum w:abstractNumId="32" w15:restartNumberingAfterBreak="0">
    <w:nsid w:val="61293968"/>
    <w:multiLevelType w:val="hybridMultilevel"/>
    <w:tmpl w:val="2162156E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67AC06FD"/>
    <w:multiLevelType w:val="hybridMultilevel"/>
    <w:tmpl w:val="77241DA4"/>
    <w:lvl w:ilvl="0" w:tplc="A9C0B188">
      <w:start w:val="4"/>
      <w:numFmt w:val="bullet"/>
      <w:lvlText w:val="-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4" w15:restartNumberingAfterBreak="0">
    <w:nsid w:val="748C7E0D"/>
    <w:multiLevelType w:val="hybridMultilevel"/>
    <w:tmpl w:val="955A3804"/>
    <w:lvl w:ilvl="0" w:tplc="A9C0B188">
      <w:start w:val="4"/>
      <w:numFmt w:val="bullet"/>
      <w:lvlText w:val="-"/>
      <w:lvlJc w:val="left"/>
      <w:pPr>
        <w:ind w:left="80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4F066A2"/>
    <w:multiLevelType w:val="hybridMultilevel"/>
    <w:tmpl w:val="370063CC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6" w15:restartNumberingAfterBreak="0">
    <w:nsid w:val="754E74D4"/>
    <w:multiLevelType w:val="hybridMultilevel"/>
    <w:tmpl w:val="7638A13E"/>
    <w:lvl w:ilvl="0" w:tplc="95906094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7" w15:restartNumberingAfterBreak="0">
    <w:nsid w:val="7612608E"/>
    <w:multiLevelType w:val="hybridMultilevel"/>
    <w:tmpl w:val="C256E696"/>
    <w:lvl w:ilvl="0" w:tplc="A9C0B188">
      <w:start w:val="4"/>
      <w:numFmt w:val="bullet"/>
      <w:lvlText w:val="-"/>
      <w:lvlJc w:val="left"/>
      <w:pPr>
        <w:ind w:left="800" w:hanging="440"/>
      </w:pPr>
      <w:rPr>
        <w:rFonts w:ascii="游明朝" w:eastAsia="游明朝" w:hAnsi="游明朝" w:cstheme="minorBidi" w:hint="eastAsia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B1D4AAD"/>
    <w:multiLevelType w:val="hybridMultilevel"/>
    <w:tmpl w:val="2F880376"/>
    <w:lvl w:ilvl="0" w:tplc="46C08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B6D1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6F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661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05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5AA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ECA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9AE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AB8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E44502D"/>
    <w:multiLevelType w:val="hybridMultilevel"/>
    <w:tmpl w:val="5186DC3E"/>
    <w:lvl w:ilvl="0" w:tplc="5AB07E6C">
      <w:start w:val="2"/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04608826">
    <w:abstractNumId w:val="13"/>
  </w:num>
  <w:num w:numId="2" w16cid:durableId="1771118585">
    <w:abstractNumId w:val="23"/>
  </w:num>
  <w:num w:numId="3" w16cid:durableId="1939825284">
    <w:abstractNumId w:val="38"/>
  </w:num>
  <w:num w:numId="4" w16cid:durableId="1631354679">
    <w:abstractNumId w:val="3"/>
  </w:num>
  <w:num w:numId="5" w16cid:durableId="2081096643">
    <w:abstractNumId w:val="10"/>
  </w:num>
  <w:num w:numId="6" w16cid:durableId="1981761614">
    <w:abstractNumId w:val="12"/>
  </w:num>
  <w:num w:numId="7" w16cid:durableId="42560394">
    <w:abstractNumId w:val="6"/>
  </w:num>
  <w:num w:numId="8" w16cid:durableId="2108839976">
    <w:abstractNumId w:val="24"/>
  </w:num>
  <w:num w:numId="9" w16cid:durableId="889658330">
    <w:abstractNumId w:val="27"/>
  </w:num>
  <w:num w:numId="10" w16cid:durableId="105394331">
    <w:abstractNumId w:val="9"/>
  </w:num>
  <w:num w:numId="11" w16cid:durableId="1340736841">
    <w:abstractNumId w:val="31"/>
  </w:num>
  <w:num w:numId="12" w16cid:durableId="2030794246">
    <w:abstractNumId w:val="32"/>
  </w:num>
  <w:num w:numId="13" w16cid:durableId="803045343">
    <w:abstractNumId w:val="28"/>
  </w:num>
  <w:num w:numId="14" w16cid:durableId="2112233924">
    <w:abstractNumId w:val="1"/>
  </w:num>
  <w:num w:numId="15" w16cid:durableId="495534355">
    <w:abstractNumId w:val="14"/>
  </w:num>
  <w:num w:numId="16" w16cid:durableId="135612779">
    <w:abstractNumId w:val="22"/>
  </w:num>
  <w:num w:numId="17" w16cid:durableId="174852531">
    <w:abstractNumId w:val="34"/>
  </w:num>
  <w:num w:numId="18" w16cid:durableId="1575896343">
    <w:abstractNumId w:val="17"/>
  </w:num>
  <w:num w:numId="19" w16cid:durableId="1828012336">
    <w:abstractNumId w:val="4"/>
  </w:num>
  <w:num w:numId="20" w16cid:durableId="1625887974">
    <w:abstractNumId w:val="37"/>
  </w:num>
  <w:num w:numId="21" w16cid:durableId="1763330758">
    <w:abstractNumId w:val="26"/>
  </w:num>
  <w:num w:numId="22" w16cid:durableId="1720590158">
    <w:abstractNumId w:val="8"/>
  </w:num>
  <w:num w:numId="23" w16cid:durableId="861359547">
    <w:abstractNumId w:val="16"/>
  </w:num>
  <w:num w:numId="24" w16cid:durableId="1458142817">
    <w:abstractNumId w:val="11"/>
  </w:num>
  <w:num w:numId="25" w16cid:durableId="747382021">
    <w:abstractNumId w:val="36"/>
  </w:num>
  <w:num w:numId="26" w16cid:durableId="446005027">
    <w:abstractNumId w:val="19"/>
  </w:num>
  <w:num w:numId="27" w16cid:durableId="23141934">
    <w:abstractNumId w:val="5"/>
  </w:num>
  <w:num w:numId="28" w16cid:durableId="1715615394">
    <w:abstractNumId w:val="15"/>
  </w:num>
  <w:num w:numId="29" w16cid:durableId="1893614954">
    <w:abstractNumId w:val="21"/>
  </w:num>
  <w:num w:numId="30" w16cid:durableId="872158190">
    <w:abstractNumId w:val="18"/>
  </w:num>
  <w:num w:numId="31" w16cid:durableId="1322925810">
    <w:abstractNumId w:val="7"/>
  </w:num>
  <w:num w:numId="32" w16cid:durableId="2039815286">
    <w:abstractNumId w:val="20"/>
  </w:num>
  <w:num w:numId="33" w16cid:durableId="2033912959">
    <w:abstractNumId w:val="25"/>
  </w:num>
  <w:num w:numId="34" w16cid:durableId="1518083160">
    <w:abstractNumId w:val="2"/>
  </w:num>
  <w:num w:numId="35" w16cid:durableId="477959599">
    <w:abstractNumId w:val="35"/>
  </w:num>
  <w:num w:numId="36" w16cid:durableId="706836620">
    <w:abstractNumId w:val="29"/>
  </w:num>
  <w:num w:numId="37" w16cid:durableId="1180047774">
    <w:abstractNumId w:val="0"/>
  </w:num>
  <w:num w:numId="38" w16cid:durableId="2134247491">
    <w:abstractNumId w:val="39"/>
  </w:num>
  <w:num w:numId="39" w16cid:durableId="1106730546">
    <w:abstractNumId w:val="33"/>
  </w:num>
  <w:num w:numId="40" w16cid:durableId="102664005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B1"/>
    <w:rsid w:val="0002736E"/>
    <w:rsid w:val="000C6F5B"/>
    <w:rsid w:val="000F6715"/>
    <w:rsid w:val="0028187A"/>
    <w:rsid w:val="002E5AA9"/>
    <w:rsid w:val="003F1278"/>
    <w:rsid w:val="004002BB"/>
    <w:rsid w:val="004671B6"/>
    <w:rsid w:val="004E7CD1"/>
    <w:rsid w:val="00501CB1"/>
    <w:rsid w:val="005365E7"/>
    <w:rsid w:val="005D1ED2"/>
    <w:rsid w:val="00635354"/>
    <w:rsid w:val="00721D30"/>
    <w:rsid w:val="0095434C"/>
    <w:rsid w:val="009B671D"/>
    <w:rsid w:val="00AA2614"/>
    <w:rsid w:val="00B977E4"/>
    <w:rsid w:val="00CE575F"/>
    <w:rsid w:val="00E063B1"/>
    <w:rsid w:val="00E16C75"/>
    <w:rsid w:val="00E8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75F91"/>
  <w15:chartTrackingRefBased/>
  <w15:docId w15:val="{AD4B091C-F0A6-EA42-9C9F-4D01FF4EA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1ED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34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7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627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8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96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67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0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0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1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5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0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9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72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1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7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11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3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2</Words>
  <Characters>3072</Characters>
  <Application>Microsoft Office Word</Application>
  <DocSecurity>0</DocSecurity>
  <Lines>52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KO TAMAI</dc:creator>
  <cp:keywords/>
  <dc:description/>
  <cp:lastModifiedBy>MIKIKO TAMAI</cp:lastModifiedBy>
  <cp:revision>3</cp:revision>
  <dcterms:created xsi:type="dcterms:W3CDTF">2024-07-06T12:21:00Z</dcterms:created>
  <dcterms:modified xsi:type="dcterms:W3CDTF">2024-07-06T12:25:00Z</dcterms:modified>
</cp:coreProperties>
</file>